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Karilysin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nnerell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p. BU06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ignmen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T. forsythia </w:t>
      </w:r>
      <w:r>
        <w:rPr>
          <w:rFonts w:cs="Times New Roman" w:ascii="Times New Roman" w:hAnsi="Times New Roman"/>
          <w:sz w:val="24"/>
          <w:szCs w:val="24"/>
          <w:lang w:val="en-US"/>
        </w:rPr>
        <w:t>ATCC 43037 Karilysin amino acid sequence (top) to a putative orthologue i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 Tanner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BU063 (WP_083206853.1)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uery coverage: 97.5%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quence identity: 53.1%</w:t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756910" cy="415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934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756910" cy="415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47061" r="-3" b="46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756910" cy="415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94027" r="-3" b="-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735320" cy="3841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75" t="482" r="-3" b="93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8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745480" cy="3841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359" t="47046" r="-184" b="46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8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735955" cy="3841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355" t="93360" r="-191" b="5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8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served domains in the query sequence according to the Conserved Domain Database (CDD) [1-4]:</w:t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764530" cy="6134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3" r="-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61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nMc_MMP </w:t>
        <w:tab/>
        <w:t xml:space="preserve">cd04278 </w:t>
        <w:tab/>
        <w:br/>
        <w:t>Zinc-dependent metalloprotease, matrix metalloproteinase (MMP) sub-family. MMPs are ...</w:t>
        <w:br/>
        <w:t xml:space="preserve">Positions: 41-197 </w:t>
        <w:tab/>
        <w:t>E-Value: 6.65e-6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r_Secre_tail </w:t>
        <w:tab/>
        <w:t xml:space="preserve">TIGR04183 </w:t>
        <w:tab/>
        <w:br/>
        <w:t>Por secretion system C-terminal sorting domain; Species that include Porphyromonas gingivalis, ...</w:t>
        <w:br/>
        <w:t xml:space="preserve">Positions: 389-472 </w:t>
        <w:tab/>
        <w:t>E-Value: 5.85e-0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alignment was generated with blastp [5,6] and visualized with MView [7-9]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:</w:t>
      </w:r>
      <w:bookmarkStart w:id="0" w:name="_GoBack"/>
      <w:bookmarkEnd w:id="0"/>
    </w:p>
    <w:p>
      <w:pPr>
        <w:pStyle w:val="Bibliography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. Marchler-Bauer A, Bo Y, Han L, He J, Lanczycki CJ, Lu S, et al. CDD/SPARCLE: functional classification of proteins via subfamily domain architectures. Nucleic Acids Res. 2017;45:D200-3.</w:t>
      </w:r>
    </w:p>
    <w:p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. Marchler-Bauer A, Derbyshire MK, Gonzales NR, Lu S, Chitsaz F, Geer LY, et al. CDD: NCBI’s conserved domain database. Nucleic Acids Res. 2015;43:D222–6.</w:t>
      </w:r>
    </w:p>
    <w:p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. Marchler-Bauer A, Lu S, Anderson JB, Chitsaz F, Derbyshire MK, DeWeese-Scott C, et al. CDD: a Conserved Domain Database for the functional annotation of proteins. Nucleic Acids Res. 2011;39 Database issue:D225-229.</w:t>
      </w:r>
    </w:p>
    <w:p>
      <w:pPr>
        <w:pStyle w:val="Bibliography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Marchler-Bauer A, Bryant SH. CD-Search: protein domain annotations on the fly. </w:t>
      </w:r>
      <w:r>
        <w:rPr>
          <w:rFonts w:cs="Times New Roman" w:ascii="Times New Roman" w:hAnsi="Times New Roman"/>
          <w:sz w:val="24"/>
          <w:szCs w:val="24"/>
        </w:rPr>
        <w:t>Nucleic Acids Res. 2004;32 Web Server:W327–31.</w:t>
      </w:r>
    </w:p>
    <w:p>
      <w:pPr>
        <w:pStyle w:val="Bibliography"/>
        <w:rPr/>
      </w:pPr>
      <w:r>
        <w:rPr>
          <w:rFonts w:cs="Times New Roman" w:ascii="Times New Roman" w:hAnsi="Times New Roman"/>
          <w:sz w:val="24"/>
          <w:szCs w:val="24"/>
        </w:rPr>
        <w:t xml:space="preserve">5. Altschul SF, Madden TL, Schäffer AA, Zhang J, Zhang Z, Miller W, et al. </w:t>
      </w:r>
      <w:r>
        <w:rPr>
          <w:rFonts w:cs="Times New Roman" w:ascii="Times New Roman" w:hAnsi="Times New Roman"/>
          <w:sz w:val="24"/>
          <w:szCs w:val="24"/>
          <w:lang w:val="en-US"/>
        </w:rPr>
        <w:t>Gapped BLAST and PSI-BLAST: a new generation of protein database search programs. Nucleic Acids Res. 1997;25:3389–402.</w:t>
      </w:r>
    </w:p>
    <w:p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. Camacho C, Coulouris G, Avagyan V, Ma N, Papadopoulos J, Bealer K, et al. BLAST+: architecture and applications. BMC Bioinformatics. 2009;10:421.</w:t>
      </w:r>
    </w:p>
    <w:p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. Brown NP, Leroy C, Sander C. MView: a web-compatible database search or multiple alignment viewer. Bioinforma Oxf Engl. 1998;14:380–1.</w:t>
      </w:r>
    </w:p>
    <w:p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. Li W, Cowley A, Uludag M, Gur T, McWilliam H, Squizzato S, et al. The EMBL-EBI bioinformatics web and programmatic tools framework. Nucleic Acids Res. 2015;43:W580-584.</w:t>
      </w:r>
    </w:p>
    <w:p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. McWilliam H, Li W, Uludag M, Squizzato S, Park YM, Buso N, et al. Analysis Tool Web Services from the EMBL-EBI. Nucleic Acids Res. 2013;41 Web Server issue:W597-600.</w:t>
      </w:r>
    </w:p>
    <w:p>
      <w:pPr>
        <w:pStyle w:val="Normal"/>
        <w:widowControl/>
        <w:bidi w:val="0"/>
        <w:spacing w:lineRule="auto" w:line="254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4" w:before="0" w:after="160"/>
      <w:jc w:val="left"/>
    </w:pPr>
    <w:rPr>
      <w:rFonts w:ascii="Calibri" w:hAnsi="Calibri" w:eastAsia="Calibri" w:cs="Calibri"/>
      <w:color w:val="auto"/>
      <w:kern w:val="2"/>
      <w:sz w:val="22"/>
      <w:szCs w:val="22"/>
      <w:lang w:val="de-AT" w:eastAsia="en-US" w:bidi="ar-SA"/>
    </w:rPr>
  </w:style>
  <w:style w:type="character" w:styleId="DefaultParagraphFont">
    <w:name w:val="Default Paragraph Font"/>
    <w:qFormat/>
    <w:rPr/>
  </w:style>
  <w:style w:type="character" w:styleId="SprechblasentextZchn">
    <w:name w:val="Sprechblasentext Zchn"/>
    <w:basedOn w:val="DefaultParagraphFont"/>
    <w:qFormat/>
    <w:rPr>
      <w:rFonts w:ascii="Segoe UI" w:hAnsi="Segoe UI" w:cs="Segoe UI"/>
      <w:sz w:val="18"/>
      <w:szCs w:val="18"/>
    </w:rPr>
  </w:style>
  <w:style w:type="character" w:styleId="HTMLVorformatiertZchn">
    <w:name w:val="HTML Vorformatiert Zchn"/>
    <w:basedOn w:val="DefaultParagraphFont"/>
    <w:qFormat/>
    <w:rPr>
      <w:rFonts w:ascii="Courier New" w:hAnsi="Courier New" w:eastAsia="Times New Roman" w:cs="Courier New"/>
      <w:sz w:val="20"/>
      <w:szCs w:val="20"/>
      <w:lang w:eastAsia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de-AT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Bibliography">
    <w:name w:val="Bibliography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12:53:00Z</dcterms:created>
  <dc:creator>Nikolaus Zwickl</dc:creator>
  <dc:description/>
  <dc:language>en-US</dc:language>
  <cp:lastModifiedBy>j d</cp:lastModifiedBy>
  <dcterms:modified xsi:type="dcterms:W3CDTF">2019-06-17T07:36:17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ZOTERO_PREF_1">
    <vt:lpwstr>&lt;data data-version="3" zotero-version="5.0.64"&gt;&lt;session id="fa7dFurd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7" name="ZOTERO_PREF_2">
    <vt:lpwstr>eviations" value="true"/&gt;&lt;/prefs&gt;&lt;/data&gt;</vt:lpwstr>
  </property>
</Properties>
</file>